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 xml:space="preserve">SABmark SUP sequence pairs for 0-10% sequence identity range used to optimize property weights and gap penalties. 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Maximum of 10 randomly sampled pairs per superfamily.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ew6a_-d1h9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hlb__-d1jb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a_-d2lh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a_-d1ir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h97a_-d1jb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b_-d1cqx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b_-d1h9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b_-d2lh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</w:t>
      </w:r>
      <w:r w:rsidRPr="001226B8">
        <w:rPr>
          <w:rFonts w:ascii="Courier New" w:hAnsi="Courier New" w:cs="Courier New"/>
        </w:rPr>
        <w:t>roup1/reference/d1b8da_-d1jl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/reference/d1alla_-d1it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/reference/d1gtea1-d1qla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/reference/d1fpoa1-d1gh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/reference/d1eiya1-d1set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/reference/d1ivsa1-d1lrz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</w:t>
      </w:r>
      <w:r w:rsidRPr="001226B8">
        <w:rPr>
          <w:rFonts w:ascii="Courier New" w:hAnsi="Courier New" w:cs="Courier New"/>
        </w:rPr>
        <w:t>6/reference/d1h32a1-d1ql3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eb7a1-d1qn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iqca1-d1yc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ezvd1-d1h3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e29a_-d1h3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h32a1-d1yc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</w:t>
      </w:r>
      <w:r w:rsidRPr="001226B8">
        <w:rPr>
          <w:rFonts w:ascii="Courier New" w:hAnsi="Courier New" w:cs="Courier New"/>
        </w:rPr>
        <w:t>ference/d1fcdc2-d1gu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f1ca_-d1mg2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iqca2-d1qn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/reference/d1h32a1-d3c2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bl0a2-d1k6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e3oc1-d1g2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</w:t>
      </w:r>
      <w:r w:rsidRPr="001226B8">
        <w:rPr>
          <w:rFonts w:ascii="Courier New" w:hAnsi="Courier New" w:cs="Courier New"/>
        </w:rPr>
        <w:t>nce/d1d5ya2-d1qr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igna1-d1pb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b72b_-d1ir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d5ya2-d1iuf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iufa2-d1jt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bw5__-d2tct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</w:t>
      </w:r>
      <w:r w:rsidRPr="001226B8">
        <w:rPr>
          <w:rFonts w:ascii="Courier New" w:hAnsi="Courier New" w:cs="Courier New"/>
        </w:rPr>
        <w:t>d1jgga_-d2ez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/reference/d1irza_-d2tct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d5va_-d1omi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fsha_-d1ld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p4xa2-d2ht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omia1-d1p4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</w:t>
      </w:r>
      <w:r w:rsidRPr="001226B8">
        <w:rPr>
          <w:rFonts w:ascii="Courier New" w:hAnsi="Courier New" w:cs="Courier New"/>
        </w:rPr>
        <w:t>/d1hkqa_-d1ka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jgsa_-d1omi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fsha_-d1p4x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fsha_-d2irf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lj9a_-d2irf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/reference/d1fp1d1-d1ka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/referen</w:t>
      </w:r>
      <w:r w:rsidRPr="001226B8">
        <w:rPr>
          <w:rFonts w:ascii="Courier New" w:hAnsi="Courier New" w:cs="Courier New"/>
        </w:rPr>
        <w:t>ce/d1a04a1-d1fc3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/reference/d1fc3a_-d1op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/reference/d1fc3a_-d1p4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/reference/d1f4ia_-d1oa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/reference/d1ifya_-d1oa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/reference/d1ifya_-d1ot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4/refer</w:t>
      </w:r>
      <w:r w:rsidRPr="001226B8">
        <w:rPr>
          <w:rFonts w:ascii="Courier New" w:hAnsi="Courier New" w:cs="Courier New"/>
        </w:rPr>
        <w:t>ence/d1exja1-d1nd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jbga_-d1tn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d4ua1-d1ex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d4ua1-d1jjc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lx8a_-d1tn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jjcb2-d1nd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</w:t>
      </w:r>
      <w:r w:rsidRPr="001226B8">
        <w:rPr>
          <w:rFonts w:ascii="Courier New" w:hAnsi="Courier New" w:cs="Courier New"/>
        </w:rPr>
        <w:t>erence/d1exja1-d1j9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j9ia_-d1jjc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jjcb2-d1lx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/reference/d1d4ua1-d1lx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cuna1-d1quu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cuna1-d2sp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</w:t>
      </w:r>
      <w:r w:rsidRPr="001226B8">
        <w:rPr>
          <w:rFonts w:ascii="Courier New" w:hAnsi="Courier New" w:cs="Courier New"/>
        </w:rPr>
        <w:t>eference/d1cuna2-d2sp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hcia1-d2sp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hcia4-d2sp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quua1-d1quu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/reference/d1quua2-d2sp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/reference/d1deeg_-d1gj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</w:t>
      </w:r>
      <w:r w:rsidRPr="001226B8">
        <w:rPr>
          <w:rFonts w:ascii="Courier New" w:hAnsi="Courier New" w:cs="Courier New"/>
        </w:rPr>
        <w:t>/reference/d1erp__-d1hd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/reference/d1a32__-d1ai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/reference/d1ail__-d1fy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/reference/d1bh9a_-d1jfi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/reference/d1bh9a_-d1n1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/reference/d1bh9a_-d1n1j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</w:t>
      </w:r>
      <w:r w:rsidRPr="001226B8">
        <w:rPr>
          <w:rFonts w:ascii="Courier New" w:hAnsi="Courier New" w:cs="Courier New"/>
        </w:rPr>
        <w:t>23/reference/d1gqaa_-d256b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/reference/d1mqva_-d256b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/reference/d1is2a1-d1is2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/reference/d1is2a2-d1iv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/reference/d1is2a2-d1jqi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/reference/d1is2a2-d3mdd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26/reference/d1lkoa1-d1mty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h0oa_-d1mty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euma_-d1jk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h0oa_-d1nf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h0oa_-d1ji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ji4a_-d1mx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</w:t>
      </w:r>
      <w:r w:rsidRPr="001226B8">
        <w:rPr>
          <w:rFonts w:ascii="Courier New" w:hAnsi="Courier New" w:cs="Courier New"/>
        </w:rPr>
        <w:t>roup26/reference/d1euma_-d1ji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afra_-d1mty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jgca_-d1kg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/reference/d1mxra_-d1o9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d9ca_-d1hz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huw__-d1hz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7/reference/d1au1a_-d1d9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au1a_-d1ee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hula_-d1huw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d9ca_-d1hu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hula_-d1lk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m4ra_-d2gm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hzia_-d1jl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/reference/d1au1a_-d1i1r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f4la1-d1f7u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f7ua1-d1ffy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f7ua1-d1ile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f7ua1-d1ivs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8/reference/d1ffya1-d1iq0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ffya1-d1li5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/reference/d1ivsa2-d1li5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/reference/d1af8__-d1n8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/reference/d1d1la_-d1ne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/reference/d1ner__-d1vpwa1.fa</w:t>
      </w:r>
      <w:r w:rsidRPr="001226B8">
        <w:rPr>
          <w:rFonts w:ascii="Courier New" w:hAnsi="Courier New" w:cs="Courier New"/>
        </w:rPr>
        <w:t>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/reference/d1r69__-d1vp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/reference/d1an4a_-d1nk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/reference/d1an4a_-d1nkp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alva_-d1eg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c07a_-d1m3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m31a_-d2scp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m31a_-d2sa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f8ha_-d2sa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eg3a1-d1sr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eg3a1-d1jf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eg3a1-d1m3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k94a_-d1psra</w:t>
      </w:r>
      <w:r w:rsidRPr="001226B8">
        <w:rPr>
          <w:rFonts w:ascii="Courier New" w:hAnsi="Courier New" w:cs="Courier New"/>
        </w:rPr>
        <w:t>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/reference/d1eg3a2-d1k9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/reference/d1baza_-d2cp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/reference/d1cmba_-d2cp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/reference/d1irqa_-d1mn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/reference/d1irqa_-d2cp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/reference/d1mnta_-d2cp</w:t>
      </w:r>
      <w:r w:rsidRPr="001226B8">
        <w:rPr>
          <w:rFonts w:ascii="Courier New" w:hAnsi="Courier New" w:cs="Courier New"/>
        </w:rPr>
        <w:t>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a0fa1-d1gu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eema1-d1oe8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g7oa1-d1gwc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g7oa1-d1iy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g7oa1-d2gst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/reference/d1m0ua1-d1</w:t>
      </w:r>
      <w:r w:rsidRPr="001226B8">
        <w:rPr>
          <w:rFonts w:ascii="Courier New" w:hAnsi="Courier New" w:cs="Courier New"/>
        </w:rPr>
        <w:t>pmt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/reference/d1bea__-d1l6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/reference/d1dp3a_-d1ow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/reference/d1dp3a_-d1owf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4/reference/d1b0xa_-d1bq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6/reference/d1a77_1-d1tfr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7/reference/d1a6s__-</w:t>
      </w:r>
      <w:r w:rsidRPr="001226B8">
        <w:rPr>
          <w:rFonts w:ascii="Courier New" w:hAnsi="Courier New" w:cs="Courier New"/>
        </w:rPr>
        <w:t>d1jv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7/reference/d1a6s__-d1mn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7/reference/d1ed1a_-d1jv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7/reference/d1hiwa_-d1jv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7/reference/d1jvr__-d1mn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8/reference/d1m12a_-d1n6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8/reference/d1n69a</w:t>
      </w:r>
      <w:r w:rsidRPr="001226B8">
        <w:rPr>
          <w:rFonts w:ascii="Courier New" w:hAnsi="Courier New" w:cs="Courier New"/>
        </w:rPr>
        <w:t>_-d1nk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aisb1-d1vin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h4ld_-d1vo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aisb2-d1vin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f5qb1-d1vo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aisb1-d1f5q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f5</w:t>
      </w:r>
      <w:r w:rsidRPr="001226B8">
        <w:rPr>
          <w:rFonts w:ascii="Courier New" w:hAnsi="Courier New" w:cs="Courier New"/>
        </w:rPr>
        <w:t>qb1-d1h4l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guxb_-d1jkw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aisb1-d1bu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bu2a1-d1h4l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2/reference/d1aisb2-d1jkw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d2zb_-d1n3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</w:t>
      </w:r>
      <w:r w:rsidRPr="001226B8">
        <w:rPr>
          <w:rFonts w:ascii="Courier New" w:hAnsi="Courier New" w:cs="Courier New"/>
        </w:rPr>
        <w:t>icha_-d3cr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53/reference/d1d2za_-d1ddf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d2za_-d1n3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d2za_-d1dg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ddf__-d1n3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a1w__-d3cr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</w:t>
      </w:r>
      <w:r w:rsidRPr="001226B8">
        <w:rPr>
          <w:rFonts w:ascii="Courier New" w:hAnsi="Courier New" w:cs="Courier New"/>
        </w:rPr>
        <w:t>d1fada_-d3cr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fada_-d3ygsp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3/reference/d1a1w__-d1ddf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6/reference/d1dk8a_-d1ia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6/reference/d1iapa_-d1om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aru__-d1cvu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</w:t>
      </w:r>
      <w:r w:rsidRPr="001226B8">
        <w:rPr>
          <w:rFonts w:ascii="Courier New" w:hAnsi="Courier New" w:cs="Courier New"/>
        </w:rPr>
        <w:t>e/d1bgp__-d1cvu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cvua1-d1jd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cvua1-d1ll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cvua1-d1mn2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cvua1-d1mwv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57/reference/d1cvua1-d1oa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</w:t>
      </w:r>
      <w:r w:rsidRPr="001226B8">
        <w:rPr>
          <w:rFonts w:ascii="Courier New" w:hAnsi="Courier New" w:cs="Courier New"/>
        </w:rPr>
        <w:t>nce/d1dlja1-d1np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ks9a1-d1pg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np3a1-d2pgd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f0ya1-d1np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dlja1-d1qm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f0ya1-d1mv8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</w:t>
      </w:r>
      <w:r w:rsidRPr="001226B8">
        <w:rPr>
          <w:rFonts w:ascii="Courier New" w:hAnsi="Courier New" w:cs="Courier New"/>
        </w:rPr>
        <w:t>rence/d1n1ea1-d1qm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dlja1-d1f0y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ks9a1-d1qm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0/reference/d1f0ya1-d1pg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h54a1-d1lf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gai__-d1ks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</w:t>
      </w:r>
      <w:r w:rsidRPr="001226B8">
        <w:rPr>
          <w:rFonts w:ascii="Courier New" w:hAnsi="Courier New" w:cs="Courier New"/>
        </w:rPr>
        <w:t>ference/d1g9ga_-d1h5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g9ga_-d1lf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g87a1-d1nc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g87a1-d1ga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gai__-d1h5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ayx__-d1nc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</w:t>
      </w:r>
      <w:r w:rsidRPr="001226B8">
        <w:rPr>
          <w:rFonts w:ascii="Courier New" w:hAnsi="Courier New" w:cs="Courier New"/>
        </w:rPr>
        <w:t>reference/d1ks8a_-d1lf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1/reference/d1clc_1-d1g9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2/reference/d1hn0a1-d1qa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2/reference/d1j0ma1-d1qa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2/reference/d1n7oa1-d1qa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3/reference/d1c3d__-d5eau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</w:t>
      </w:r>
      <w:r w:rsidRPr="001226B8">
        <w:rPr>
          <w:rFonts w:ascii="Courier New" w:hAnsi="Courier New" w:cs="Courier New"/>
        </w:rPr>
        <w:t>3/reference/d1dceb_-d5eau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3/reference/d1ld8b_-d5eau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6/reference/d1qhba_-d1qi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6/reference/d1qhba_-d1vn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6/reference/d1qi9a_-d1vn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h6ka2-d1ox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</w:t>
      </w:r>
      <w:r w:rsidRPr="001226B8">
        <w:rPr>
          <w:rFonts w:ascii="Courier New" w:hAnsi="Courier New" w:cs="Courier New"/>
        </w:rPr>
        <w:t>p68/reference/d1h6ka2-d1hs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bpoa1-d1ee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n8va_-d1ox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hs6a1-d1lr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b3ua_-d1hs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ee4a_-d1h6k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</w:t>
      </w:r>
      <w:r w:rsidRPr="001226B8">
        <w:rPr>
          <w:rFonts w:ascii="Courier New" w:hAnsi="Courier New" w:cs="Courier New"/>
        </w:rPr>
        <w:t>oup68/reference/d1hs6a1-d1ox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68/reference/d1ee4a_-d1n8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68/reference/d1h6ka2-d1lr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0/reference/d1elwa_-d1hz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0/reference/d1hz4a_-d1iy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1/reference/d1dvpa1-d1ey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</w:t>
      </w:r>
      <w:r w:rsidRPr="001226B8">
        <w:rPr>
          <w:rFonts w:ascii="Courier New" w:hAnsi="Courier New" w:cs="Courier New"/>
        </w:rPr>
        <w:t>group76/reference/d1lwba_-d1po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9hca_-d1dxr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fgja_-d3ca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aqe__-d1eys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eysc_-d1hh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gu6a_-d2cy3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9hca_-d1gu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h21a_-d3ca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gu6a_-d1gy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dxrc_-d3cy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7/reference/d1gyoa_-d1h2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fo0a_-d1gs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gsma2-d1ogad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g9mh1-d1jm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gsma2-d1gx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jmaa_-d1nlbh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fo0b_-d1jm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jmaa_-d2f5bh1.fas</w:t>
      </w:r>
      <w:r w:rsidRPr="001226B8">
        <w:rPr>
          <w:rFonts w:ascii="Courier New" w:hAnsi="Courier New" w:cs="Courier New"/>
        </w:rPr>
        <w:t>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gsma2-d1nez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gsma2-d1jm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8/reference/d1fo0a_-d1jm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eerb2-d1i1r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cfb_2-d1n6v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cfb_1-d1i1ra1.f</w:t>
      </w:r>
      <w:r w:rsidRPr="001226B8">
        <w:rPr>
          <w:rFonts w:ascii="Courier New" w:hAnsi="Courier New" w:cs="Courier New"/>
        </w:rPr>
        <w:t>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i1ra1-d1qg3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i1ra1-d1lw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fnf_1-d1iar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bqua1-d1lqsr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lwra_-d1n6v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iarb1-d1lqsr2</w:t>
      </w:r>
      <w:r w:rsidRPr="001226B8">
        <w:rPr>
          <w:rFonts w:ascii="Courier New" w:hAnsi="Courier New" w:cs="Courier New"/>
        </w:rPr>
        <w:t>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79/reference/d1eerb1-d1lqsr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0/reference/d1jz8a1-d1jz8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1/reference/d1f13a2-d1kv3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1/reference/d1g0da3-d1l9n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5/reference/d1kyfa1-d1p4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aoha_-d1e5b</w:t>
      </w:r>
      <w:r w:rsidRPr="001226B8">
        <w:rPr>
          <w:rFonts w:ascii="Courier New" w:hAnsi="Courier New" w:cs="Courier New"/>
        </w:rPr>
        <w:t>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aoha_-d1exh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aoha_-d1qb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e5ba_-d1tf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g1ka_-d1g43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g1ka_-d1nb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g1ka_-d1t</w:t>
      </w:r>
      <w:r w:rsidRPr="001226B8">
        <w:rPr>
          <w:rFonts w:ascii="Courier New" w:hAnsi="Courier New" w:cs="Courier New"/>
        </w:rPr>
        <w:t>f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7/reference/d1qba_2-d1tf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amx__-d1klf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amx__-d1p5v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klfb1-d1klf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klfb1-d1n67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klfb1-d</w:t>
      </w:r>
      <w:r w:rsidRPr="001226B8">
        <w:rPr>
          <w:rFonts w:ascii="Courier New" w:hAnsi="Courier New" w:cs="Courier New"/>
        </w:rPr>
        <w:t>1n6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klfb1-d1p5v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88/reference/d1klfb2-d1n6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n67a1-d1pdk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n67a2-d1p5v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8/reference/d1n67a2-d1pdk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a02n2</w:t>
      </w:r>
      <w:r w:rsidRPr="001226B8">
        <w:rPr>
          <w:rFonts w:ascii="Courier New" w:hAnsi="Courier New" w:cs="Courier New"/>
        </w:rPr>
        <w:t>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a3qa2-d1h6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a3qa2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bg1a2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bvoa_-d1h6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bvoa_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h6f</w:t>
      </w:r>
      <w:r w:rsidRPr="001226B8">
        <w:rPr>
          <w:rFonts w:ascii="Courier New" w:hAnsi="Courier New" w:cs="Courier New"/>
        </w:rPr>
        <w:t>a_-d1imhc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h6fa_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89/reference/d1imhc2-d1yc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gska2-d1ocr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kv7a2-d1m56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hfua3-d1ikop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a</w:t>
      </w:r>
      <w:r w:rsidRPr="001226B8">
        <w:rPr>
          <w:rFonts w:ascii="Courier New" w:hAnsi="Courier New" w:cs="Courier New"/>
        </w:rPr>
        <w:t>oza3-d1kv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kcw_4-d1kv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gw0a1-d1ocr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e30a_-d1kv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gska3-d1ocr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1cyx__-d1ikop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2/reference/d</w:t>
      </w:r>
      <w:r w:rsidRPr="001226B8">
        <w:rPr>
          <w:rFonts w:ascii="Courier New" w:hAnsi="Courier New" w:cs="Courier New"/>
        </w:rPr>
        <w:t>1kcw_2-d1kv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4/reference/d1czya1-d1k2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g6ea_-d1ha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c01a_-d2bb2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bhu__-d2bb2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c01a_-d2bb2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</w:t>
      </w:r>
      <w:r w:rsidRPr="001226B8">
        <w:rPr>
          <w:rFonts w:ascii="Courier New" w:hAnsi="Courier New" w:cs="Courier New"/>
        </w:rPr>
        <w:t>/d1bhu__-d2bb2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bhu__-d1c0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c01a_-d1h4ax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f53a_-d1h4ax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f53a_-d2bb2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5/reference/d1bhu__-d1ha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6/referen</w:t>
      </w:r>
      <w:r w:rsidRPr="001226B8">
        <w:rPr>
          <w:rFonts w:ascii="Courier New" w:hAnsi="Courier New" w:cs="Courier New"/>
        </w:rPr>
        <w:t>ce/d1pgs_1-d1pgs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6/reference/d1pgs_1-d1phm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6/reference/d1pgs_2-d1phm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hx6a1-d1hx6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hx6a1-d1ru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hx6a2-d1m3y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</w:t>
      </w:r>
      <w:r w:rsidRPr="001226B8">
        <w:rPr>
          <w:rFonts w:ascii="Courier New" w:hAnsi="Courier New" w:cs="Courier New"/>
        </w:rPr>
        <w:t>ence/d1hx6a2-d1ru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m3ya1-d1m3y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m3ya1-d1ru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7/reference/d1m3ya2-d1ru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i5pa1-d1ju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gwma_-d1kg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</w:t>
      </w:r>
      <w:r w:rsidRPr="001226B8">
        <w:rPr>
          <w:rFonts w:ascii="Courier New" w:hAnsi="Courier New" w:cs="Courier New"/>
        </w:rPr>
        <w:t>erence/d1bhga2-d1eut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guia_-d1k3i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kexa_-d1kg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ji6a1-d1jz8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ju3a1-d1ke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dlc_1-d1k3i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</w:t>
      </w:r>
      <w:r w:rsidRPr="001226B8">
        <w:rPr>
          <w:rFonts w:ascii="Courier New" w:hAnsi="Courier New" w:cs="Courier New"/>
        </w:rPr>
        <w:t>eference/d1jz8a3-d1k1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99/reference/d1guia_-d1xn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00/reference/d1bvp12-d1flc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bvp12-d2vi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flca1-d2vi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flca1-d1qh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100/reference/d1ahsa_-d2vi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ahsa_-d1qh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bvp12-d1qh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qhda2-d2vi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jsda_-d1qh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0/reference/d1bvp12-d1jsda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kqra_-d2nl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a8d_1-d1xn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a8d_1-d1dyk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kit_2-d1xn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epwa1-d1kit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2nlra_-d2sl</w:t>
      </w:r>
      <w:r w:rsidRPr="001226B8">
        <w:rPr>
          <w:rFonts w:ascii="Courier New" w:hAnsi="Courier New" w:cs="Courier New"/>
        </w:rPr>
        <w:t>i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bkza_-d1xn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g86a_-d1kit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d2sa_-d1xn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5/reference/d1a3k__-d1xn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7/reference/d1bia_2-d1fx7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09/reference/d1jb</w:t>
      </w:r>
      <w:r w:rsidRPr="001226B8">
        <w:rPr>
          <w:rFonts w:ascii="Courier New" w:hAnsi="Courier New" w:cs="Courier New"/>
        </w:rPr>
        <w:t>0e_-d1vie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0/reference/d1jj2a1-d2eif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2/reference/d1i16__-d1k3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2/reference/d1k32a1-d1m5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2/reference/d1k32a1-d1nf3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2/reference/d1k32a1-d1ql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3/refere</w:t>
      </w:r>
      <w:r w:rsidRPr="001226B8">
        <w:rPr>
          <w:rFonts w:ascii="Courier New" w:hAnsi="Courier New" w:cs="Courier New"/>
        </w:rPr>
        <w:t>nce/d1kq1a_-d1mx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fnua1-d1prtf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3chbd_-d3tss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fnua1-d1qb5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enfa1-d1prt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c4qa_-d3chb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</w:t>
      </w:r>
      <w:r w:rsidRPr="001226B8">
        <w:rPr>
          <w:rFonts w:ascii="Courier New" w:hAnsi="Courier New" w:cs="Courier New"/>
        </w:rPr>
        <w:t>4/reference/d1c4qa_-d1prt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prtd_-d1qb5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an8_1-d1qb5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enfa1-d1qb5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4/reference/d1an8_1-d1c4q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5/reference/d1jb3a_-d1uea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116/reference/d1fgua1-d1gp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c0aa1-d1jb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ltla_-d1px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fgua1-d1jjcb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fl0a_-d1jb7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d7qa_-d1gd7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gpc__-d1px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d7qa_-d1fgu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fl0a_-d1jb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6/reference/d1d7qa_-d1e1o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8/reference/d1h9ra1-d1oxsc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9/reference/d1ihka_-</w:t>
      </w:r>
      <w:r w:rsidRPr="001226B8">
        <w:rPr>
          <w:rFonts w:ascii="Courier New" w:hAnsi="Courier New" w:cs="Courier New"/>
        </w:rPr>
        <w:t>d1ilr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19/reference/d1ilr1_-d1nu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3/reference/d1dar_1-d1jj2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3/reference/d1exma1-d1jj2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23/reference/d1f60a1-d1jj2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3/reference/d1jj2b_-d1n0u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</w:t>
      </w:r>
      <w:r w:rsidRPr="001226B8">
        <w:rPr>
          <w:rFonts w:ascii="Courier New" w:hAnsi="Courier New" w:cs="Courier New"/>
        </w:rPr>
        <w:t>d1ci0a_-d1ej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d1ci0a_-d1fl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d1ci0a_-d1i0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d1ejea_-d1nr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d1flma_-d1nr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5/reference/d1i0ra_-d1nr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</w:t>
      </w:r>
      <w:r w:rsidRPr="001226B8">
        <w:rPr>
          <w:rFonts w:ascii="Courier New" w:hAnsi="Courier New" w:cs="Courier New"/>
        </w:rPr>
        <w:t>ference/d1arb__-d1lv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ference/d1azza_-d1lv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ference/d1eaxa_-d1lv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ference/d1eq9a_-d1lv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ference/d1lvoa_-d1rf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6/reference/d1lvoa_-d2hl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128/reference/d1dpja_-d1ns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8/reference/d1fkna_-d1ns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28/reference/d1kzka_-d1lf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0/reference/d1cr5a1-d1g8k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0/reference/d1cr5a1-d1kqf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0/reference/d1e32a1-d1h0ha1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dyna_-d1mk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evha_-d1sh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dro__-d1h4r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dyna_-d1nt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faoa_-d1h4r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evha_-d1h4</w:t>
      </w:r>
      <w:r w:rsidRPr="001226B8">
        <w:rPr>
          <w:rFonts w:ascii="Courier New" w:hAnsi="Courier New" w:cs="Courier New"/>
        </w:rPr>
        <w:t>r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k5db_-d1sh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mkea1-d1sh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dyna_-d1ev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1/reference/d1faoa_-d1gg3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beba_-d1o1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be</w:t>
      </w:r>
      <w:r w:rsidRPr="001226B8">
        <w:rPr>
          <w:rFonts w:ascii="Courier New" w:hAnsi="Courier New" w:cs="Courier New"/>
        </w:rPr>
        <w:t>ba_-d1md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ftpa_-d1jv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ew3a_-d1ft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bj7__-d1i4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ifc__-d1qf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beba_-d1hm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</w:t>
      </w:r>
      <w:r w:rsidRPr="001226B8">
        <w:rPr>
          <w:rFonts w:ascii="Courier New" w:hAnsi="Courier New" w:cs="Courier New"/>
        </w:rPr>
        <w:t>nce/d1dzka_-d1gg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p6pa_-d1qf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3/reference/d1hms__-d1qf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6/reference/d1e8ua_-d1f8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6/reference/d1f8ea_-d2sl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6/reference/d1f8ea_-d3si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</w:t>
      </w:r>
      <w:r w:rsidRPr="001226B8">
        <w:rPr>
          <w:rFonts w:ascii="Courier New" w:hAnsi="Courier New" w:cs="Courier New"/>
        </w:rPr>
        <w:t>6/reference/d2bat__-d3si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g94a1-d1ua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eh9a2-d1ji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hx0a1-d1uok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ji2a2-d1mx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e43a1-d1ht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138/reference/d1eh9a2-d1ht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bf2_2-d1kw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ktba1-d1m7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ht6a1-d1hx0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38/reference/d1eh9a2-d7ta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41/reference/d1i5pa2-d1ji6a2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bn8a_-d1dab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dbga_-d1rmg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czfa_-d1db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bhe__-d1ee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daba_-d1qj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jtaa_-</w:t>
      </w:r>
      <w:r w:rsidRPr="001226B8">
        <w:rPr>
          <w:rFonts w:ascii="Courier New" w:hAnsi="Courier New" w:cs="Courier New"/>
        </w:rPr>
        <w:t>d1rmg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dbga_-d1ee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ee6a_-d1rmg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daba_-d1ee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3/reference/d1bhe__-d1db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1kk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</w:t>
      </w:r>
      <w:r w:rsidRPr="001226B8">
        <w:rPr>
          <w:rFonts w:ascii="Courier New" w:hAnsi="Courier New" w:cs="Courier New"/>
        </w:rPr>
        <w:t>d1hm9a1-d1kr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1lx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1oc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1qr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1xa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hm9a1-d3td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</w:t>
      </w:r>
      <w:r w:rsidRPr="001226B8">
        <w:rPr>
          <w:rFonts w:ascii="Courier New" w:hAnsi="Courier New" w:cs="Courier New"/>
        </w:rPr>
        <w:t>ference/d1lxa__-d1qr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lxa__-d1xa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4/reference/d1lxa__-d3td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fxza2-d1lr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pmi__-d2ph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m4oa_-d1od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145/reference/d1ep0a_-d1pm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ep0a_-d1lk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ep0a_-d1m4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dzra_-d1m4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o4ta_-d2ph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lkna_-d2phla1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5/reference/d1lkna_-d1lr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6/reference/d1gy9a_-d1od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9/reference/d1b6ra1-d1hcz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9/reference/d1b6ra1-d1kjq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49/reference/d1hcz_2-d1kjq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kv8a_-d1ns</w:t>
      </w:r>
      <w:r w:rsidRPr="001226B8">
        <w:rPr>
          <w:rFonts w:ascii="Courier New" w:hAnsi="Courier New" w:cs="Courier New"/>
        </w:rPr>
        <w:t>j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km3a_-d1nsj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a53__-d1pi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dbta_-d1pi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kv8a_-d1pi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i4na_-d1pi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km</w:t>
      </w:r>
      <w:r w:rsidRPr="001226B8">
        <w:rPr>
          <w:rFonts w:ascii="Courier New" w:hAnsi="Courier New" w:cs="Courier New"/>
        </w:rPr>
        <w:t>3a_-d1pii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dbta_-d1thf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eixa_-d1pii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4/reference/d1dbta_-d1pii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5/reference/d1o94a1-d2do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e4ia_-d1ji1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</w:t>
      </w:r>
      <w:r w:rsidRPr="001226B8">
        <w:rPr>
          <w:rFonts w:ascii="Courier New" w:hAnsi="Courier New" w:cs="Courier New"/>
        </w:rPr>
        <w:t>nce/d1iexa1-d1ji1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iexa1-d1uok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g5aa2-d1qvb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ug6a_-d7ta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g5aa2-d1j18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j18a2-d1uok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</w:t>
      </w:r>
      <w:r w:rsidRPr="001226B8">
        <w:rPr>
          <w:rFonts w:ascii="Courier New" w:hAnsi="Courier New" w:cs="Courier New"/>
        </w:rPr>
        <w:t>7/reference/d1cbg__-d1gjw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57/reference/d1ji1a3-d1qba_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7/reference/d1kwga2-d1qho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8/reference/d1a4ma_-d1it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8/reference/d1i0da_-d1j5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8/reference/d1j5sa_-d1k6w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158/reference/d1j5sa_-d1p1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f74a_-d1oh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n8fa_-d1o0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dosa_-d1oh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adoa_-d1l6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epxa_-d1jcl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hl2a_-d1i2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dosa_-d1nv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dosa_-d1o0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adoa_-d1do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59/reference/d1epxa_-d1n8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1/reference/d1dxea_-</w:t>
      </w:r>
      <w:r w:rsidRPr="001226B8">
        <w:rPr>
          <w:rFonts w:ascii="Courier New" w:hAnsi="Courier New" w:cs="Courier New"/>
        </w:rPr>
        <w:t>d1m3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1/reference/d1kbla1-d1mu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3/reference/d1ezwa_-d1nf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5/reference/d1eexa_-d7req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gz3a1-d2ae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eny__-d1o0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</w:t>
      </w:r>
      <w:r w:rsidRPr="001226B8">
        <w:rPr>
          <w:rFonts w:ascii="Courier New" w:hAnsi="Courier New" w:cs="Courier New"/>
        </w:rPr>
        <w:t>d1o0sa1-d1oa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eno__-d1gz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g0oa_-d1o0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bgva1-d1ke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gz3a1-d1iy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g0oa_-d1gz3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</w:t>
      </w:r>
      <w:r w:rsidRPr="001226B8">
        <w:rPr>
          <w:rFonts w:ascii="Courier New" w:hAnsi="Courier New" w:cs="Courier New"/>
        </w:rPr>
        <w:t>ference/d1ja9a_-d1o0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6/reference/d1kepa_-d1o0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7/reference/d1cjca1-d1eb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7/reference/d1cjca1-d3la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7/reference/d1fcda2-d1lvl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7/reference/d1fcda2-d1ojt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167/reference/d1fcda2-d1onf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9/reference/d1h16a_-d1hk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9/reference/d1h16a_-d1rlr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69/reference/d1hk8a_-d1rlr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dcea3-d1jl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h6ua2-d1jl5a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igra1-d1jl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jl5a_-d1nq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jl5a_-d1nq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jl5a_-d1ogq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jl5a_-d1oz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1/reference/d1nqla1-d1oz</w:t>
      </w:r>
      <w:r w:rsidRPr="001226B8">
        <w:rPr>
          <w:rFonts w:ascii="Courier New" w:hAnsi="Courier New" w:cs="Courier New"/>
        </w:rPr>
        <w:t>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6/reference/d1a04a2-d1qo0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6/reference/d1a2oa1-d1qo0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6/reference/d1m2fa_-d1qo0d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6/reference/d1m2fa_-d1tmy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7/reference/d1bvyf_-d1d4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7/reference/d1d4</w:t>
      </w:r>
      <w:r w:rsidRPr="001226B8">
        <w:rPr>
          <w:rFonts w:ascii="Courier New" w:hAnsi="Courier New" w:cs="Courier New"/>
        </w:rPr>
        <w:t>aa_-d1ja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7/reference/d1d4aa_-d2fc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77/reference/d1qr2a_-d2fc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81/reference/d1cf9a1-d1k9vf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1/reference/d1cf9a1-d1l9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2/reference/d1ep3b2-d1fdr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</w:t>
      </w:r>
      <w:r w:rsidRPr="001226B8">
        <w:rPr>
          <w:rFonts w:ascii="Courier New" w:hAnsi="Courier New" w:cs="Courier New"/>
        </w:rPr>
        <w:t>nce/d1jhda2-d1n2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gtra2-d1ji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g8fa2-d1j09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g8fa2-d1ji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a8h_2-d1ej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jila_-d1qj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</w:t>
      </w:r>
      <w:r w:rsidRPr="001226B8">
        <w:rPr>
          <w:rFonts w:ascii="Courier New" w:hAnsi="Courier New" w:cs="Courier New"/>
        </w:rPr>
        <w:t>3/reference/d1gtra2-d1k4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jhda2-d1ji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a8h_2-d1qj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3/reference/d1f7ua2-d1jh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efvb_-d1su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efva1-d1su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184/reference/d1efva1-d1kq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k92a1-d1o97d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efpa1-d1kq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kqpa_-d1o97d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efva1-d1k9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efpa1-d1k92a1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kqpa_-d1su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4/reference/d1o97d1-d1su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a9xa3-d1m0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ehia1-d1gso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gsa_1-d1iow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ehia1-</w:t>
      </w:r>
      <w:r w:rsidRPr="001226B8">
        <w:rPr>
          <w:rFonts w:ascii="Courier New" w:hAnsi="Courier New" w:cs="Courier New"/>
        </w:rPr>
        <w:t>d1m0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b6ra2-d1m0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e4ea1-d1m0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e4ea1-d1i7n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b6ra2-d1ehi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d1ehia1-d1gs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6/reference/</w:t>
      </w:r>
      <w:r w:rsidRPr="001226B8">
        <w:rPr>
          <w:rFonts w:ascii="Courier New" w:hAnsi="Courier New" w:cs="Courier New"/>
        </w:rPr>
        <w:t>d1b6ra2-d1e4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ference/d1dhs__-d1ov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ference/d1dhs__-d1pvd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ference/d1dhs__-d1zpd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ference/d1efva2-d1ov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ference/d1hzzc_-d1ov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7/re</w:t>
      </w:r>
      <w:r w:rsidRPr="001226B8">
        <w:rPr>
          <w:rFonts w:ascii="Courier New" w:hAnsi="Courier New" w:cs="Courier New"/>
        </w:rPr>
        <w:t>ference/d1o97d2-d1ov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8/reference/d1fsz_1-d1oi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8/reference/d1ofua1-d1oi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88/reference/d1oi2a1-d1tub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poxa2-d1qg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keka1-d1qg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190/reference/d1gpua2-d1kek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pvda2-d1qg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dtwb1-d1pox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gpua2-d1kek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ovma2-d1qgd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keka2-d1zpd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pvda3-d1qgd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0/reference/d1keka1-d1pox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cp2a_-d1j9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e79a3-d1f60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191/reference/d1bg2__-d1e32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hyqa_-d1j9</w:t>
      </w:r>
      <w:r w:rsidRPr="001226B8">
        <w:rPr>
          <w:rFonts w:ascii="Courier New" w:hAnsi="Courier New" w:cs="Courier New"/>
        </w:rPr>
        <w:t>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fmja_-d1mt0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fmja_-d1pf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bg2__-d1g6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e79a3-d1iw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cp2a_-d1pf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1/reference/d1j9</w:t>
      </w:r>
      <w:r w:rsidRPr="001226B8">
        <w:rPr>
          <w:rFonts w:ascii="Courier New" w:hAnsi="Courier New" w:cs="Courier New"/>
        </w:rPr>
        <w:t>9a_-d1pf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3/reference/d1c3pa_-d1d3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d5ra2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eeoa_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ikza_-d1jl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jlna_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</w:t>
      </w:r>
      <w:r w:rsidRPr="001226B8">
        <w:rPr>
          <w:rFonts w:ascii="Courier New" w:hAnsi="Courier New" w:cs="Courier New"/>
        </w:rPr>
        <w:t>nce/d1lara1-d1mk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lara1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lara2-d1mk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lara2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6/reference/d1mkp__-d1oh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foha3-d1qu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</w:t>
      </w:r>
      <w:r w:rsidRPr="001226B8">
        <w:rPr>
          <w:rFonts w:ascii="Courier New" w:hAnsi="Courier New" w:cs="Courier New"/>
        </w:rPr>
        <w:t>8/reference/d1hd2a_-d1kte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eema2-d1qu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a8y_2-d1gh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eema2-d1m2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foha3-d2tr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m2da_-d2tr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198/reference/d1m2da_-d1mek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m2da_-d1qu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8/reference/d1bjx__-d1ee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9/reference/d1dtwb2-d1itz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199/reference/d1dtwb2-d1qgd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1/reference/d1gyta1-d1hjz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m0da_-d3pv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dmua_-d3pv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avqa_-d1fi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gefa_-d3pv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d02a_-d1kn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gefa_-</w:t>
      </w:r>
      <w:r w:rsidRPr="001226B8">
        <w:rPr>
          <w:rFonts w:ascii="Courier New" w:hAnsi="Courier New" w:cs="Courier New"/>
        </w:rPr>
        <w:t>d2fok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fiua_-d3pv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knva_-d1vs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1ckqa_-d1m0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3/reference/d2foka4-d3pv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bdg_2-d1ig8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</w:t>
      </w:r>
      <w:r w:rsidRPr="001226B8">
        <w:rPr>
          <w:rFonts w:ascii="Courier New" w:hAnsi="Courier New" w:cs="Courier New"/>
        </w:rPr>
        <w:t>d1g99a2-d1ig8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czan3-d1g99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ig8a1-d1nbw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bu6o2-d1e4ft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g99a1-d1nbw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bu6o2-d1czan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</w:t>
      </w:r>
      <w:r w:rsidRPr="001226B8">
        <w:rPr>
          <w:rFonts w:ascii="Courier New" w:hAnsi="Courier New" w:cs="Courier New"/>
        </w:rPr>
        <w:t>ference/d1bdg_2-d1bu6o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bdg_2-d1g99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5/reference/d1bu6o2-d1ig8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hjra_-d1qt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hjra_-d1ih7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ih7a1-d1l3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</w:t>
      </w:r>
      <w:r w:rsidRPr="001226B8">
        <w:rPr>
          <w:rFonts w:ascii="Courier New" w:hAnsi="Courier New" w:cs="Courier New"/>
        </w:rPr>
        <w:t>up206/reference/d1io2a_-d1qt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jl1a_-d1tgo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i39a_-d1l3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qtma1-d1tgo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hjra_-d1t7p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i39a_-d1t7pa1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6/reference/d1i39a_-d1kfs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7/reference/d1dt9a1-d1fjg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7/reference/d1dt9a1-d1il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jqga1-d1lam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lam_2-d1m4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lam_2-d1ob</w:t>
      </w:r>
      <w:r w:rsidRPr="001226B8">
        <w:rPr>
          <w:rFonts w:ascii="Courier New" w:hAnsi="Courier New" w:cs="Courier New"/>
        </w:rPr>
        <w:t>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kwma1-d1lam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gyta2-d1m4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gyta2-d1ob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gyta2-d1jqg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kwma1-d1lo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lo</w:t>
      </w:r>
      <w:r w:rsidRPr="001226B8">
        <w:rPr>
          <w:rFonts w:ascii="Courier New" w:hAnsi="Courier New" w:cs="Courier New"/>
        </w:rPr>
        <w:t>ka_-d1ob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09/reference/d1gyta2-d1kw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leha2-d1ny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edza2-d1ny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b0aa2-d1c1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lu9a2-d1o0s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</w:t>
      </w:r>
      <w:r w:rsidRPr="001226B8">
        <w:rPr>
          <w:rFonts w:ascii="Courier New" w:hAnsi="Courier New" w:cs="Courier New"/>
        </w:rPr>
        <w:t>nce/d1hwxa2-d1o0s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b0aa2-d1bgv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c1da2-d1o0s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c1da2-d1edz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a4ia2-d1gt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0/reference/d1leha2-d1nv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</w:t>
      </w:r>
      <w:r w:rsidRPr="001226B8">
        <w:rPr>
          <w:rFonts w:ascii="Courier New" w:hAnsi="Courier New" w:cs="Courier New"/>
        </w:rPr>
        <w:t>2/reference/d1bd3a_-d1dq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2/reference/d1bd3a_-d1fs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2/reference/d1bd3a_-d1gph1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2/reference/d1dqna_-d1i5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2/reference/d1i5ea_-d1lh0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kywa2-d1qa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14/reference/d1kywa2-d1yu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xvaa_-d6mh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i4wa_-d1nw3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p1ca_-d1qa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dcta_-d1p1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af7_2-d1i4w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jqea_-d1yub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kywa2-d6mh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4/reference/d1i4wa_-d6mh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bs0a_-d1ya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c4ka2-d2ay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gtxa_-</w:t>
      </w:r>
      <w:r w:rsidRPr="001226B8">
        <w:rPr>
          <w:rFonts w:ascii="Courier New" w:hAnsi="Courier New" w:cs="Courier New"/>
        </w:rPr>
        <w:t>d1qi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elua_-d1tp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gtxa_-d3ta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gtxa_-d7aa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2oata_-d7aa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c4ka2-d1j3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</w:t>
      </w:r>
      <w:r w:rsidRPr="001226B8">
        <w:rPr>
          <w:rFonts w:ascii="Courier New" w:hAnsi="Courier New" w:cs="Courier New"/>
        </w:rPr>
        <w:t>d1c7na_-d7aa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5/reference/d1c4ka2-d1c7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16/reference/d1e5ka_-d1gx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e5ka_-d1nf5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gx4a_-d1h7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gx4a_-d1hm9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</w:t>
      </w:r>
      <w:r w:rsidRPr="001226B8">
        <w:rPr>
          <w:rFonts w:ascii="Courier New" w:hAnsi="Courier New" w:cs="Courier New"/>
        </w:rPr>
        <w:t>ference/d1gx4a_-d1hv9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gx4a_-d1nf5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hm9a2-d1nf5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6/reference/d1hv9a2-d1nf5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ea5a_-d1tc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cpy__-d1tc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217/reference/d1iz7a_-d1lz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dqza_-d1jj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ea5a_-d1lns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lnsa3-d1tc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bu8a2-d1iv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ac5__-d1bu8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bu8a2-d1gk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17/reference/d1ivya_-d1tc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4/reference/d1a1s_2-d1ot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4/reference/d1duvg1-d1js1x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4/reference/d1js1x1-d1js1x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4/reference/d1js1x2-d1ml</w:t>
      </w:r>
      <w:r w:rsidRPr="001226B8">
        <w:rPr>
          <w:rFonts w:ascii="Courier New" w:hAnsi="Courier New" w:cs="Courier New"/>
        </w:rPr>
        <w:t>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4/reference/d1js1x2-d1ot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27/reference/d1c7qa_-d1moq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2yx1-d1k2yx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2yx1-d3pm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2yx1-d3pmg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2</w:t>
      </w:r>
      <w:r w:rsidRPr="001226B8">
        <w:rPr>
          <w:rFonts w:ascii="Courier New" w:hAnsi="Courier New" w:cs="Courier New"/>
        </w:rPr>
        <w:t>yx2-d3pmg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2yx3-d1kfi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fia1-d3pm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1kfia1-d3pmg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3pmga1-d3pm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nce/d3pmga1-d3pmg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0/refere</w:t>
      </w:r>
      <w:r w:rsidRPr="001226B8">
        <w:rPr>
          <w:rFonts w:ascii="Courier New" w:hAnsi="Courier New" w:cs="Courier New"/>
        </w:rPr>
        <w:t>nce/d3pmga2-d3pmg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2/reference/d1f0ka_-d1ji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2/reference/d1f0ka_-d1l5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4/reference/d1hrka_-d1qg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5/reference/d1m1na_-d1ps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5/reference/d1m1nb_-d1n2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</w:t>
      </w:r>
      <w:r w:rsidRPr="001226B8">
        <w:rPr>
          <w:rFonts w:ascii="Courier New" w:hAnsi="Courier New" w:cs="Courier New"/>
        </w:rPr>
        <w:t>5/reference/d1miob_-d1n2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5/reference/d1n2za_-d1ps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6/reference/d1dp4a_-d8ab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6/reference/d1gca__-d2li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6/reference/d1jyea_-d1pe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6/reference/d1jyea_-d2li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37/reference/d1ixh__-d1je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eu8a_-d1mq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atg__-d1i6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dpe__-d3th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mqda_-d3th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a99a_-d1lst_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i6aa_-d3th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amf__-d1je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7/reference/d1dpe__-d1ls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37/reference/d1al3__-d1atg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afwa2-d1ox0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hnja2-</w:t>
      </w:r>
      <w:r w:rsidRPr="001226B8">
        <w:rPr>
          <w:rFonts w:ascii="Courier New" w:hAnsi="Courier New" w:cs="Courier New"/>
        </w:rPr>
        <w:t>d1kas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afwa2-d1ek4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e5ma2-d1hn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afwa2-d1kas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ek4a2-d1m3k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afwa2-d1e5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</w:t>
      </w:r>
      <w:r w:rsidRPr="001226B8">
        <w:rPr>
          <w:rFonts w:ascii="Courier New" w:hAnsi="Courier New" w:cs="Courier New"/>
        </w:rPr>
        <w:t>d1e5ma1-d1e5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e5ma2-d1mzj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38/reference/d1bi5a2-d1e5m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lw9a_-d1qsa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b9oa_-d1dx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chka_-d1qsa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</w:t>
      </w:r>
      <w:r w:rsidRPr="001226B8">
        <w:rPr>
          <w:rFonts w:ascii="Courier New" w:hAnsi="Courier New" w:cs="Courier New"/>
        </w:rPr>
        <w:t>ference/d153l__-d1lw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chka_-d1gd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b9oa_-d1k28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b9oa_-d1qg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b9oa_-d1ch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1/reference/d1chka_-d2eq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241/reference/d1b9oa_-d1lw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g0da4-d1qm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f13a4-d1iu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cv8__-d1iu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gx3a_-d2cb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iu4a_-d2cb5a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iu4a_-d1qm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gmya_-d1nb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cv8__-d1e2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deua_-d1eu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2/reference/d1qmya_-d7pc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3/reference/d1a73a_-d1e7</w:t>
      </w:r>
      <w:r w:rsidRPr="001226B8">
        <w:rPr>
          <w:rFonts w:ascii="Courier New" w:hAnsi="Courier New" w:cs="Courier New"/>
        </w:rPr>
        <w:t>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3/reference/d1a73a_-d1fr2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6/reference/d1bf4a_-d1e0b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6/reference/d1bf4a_-d1g6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6/reference/d1e0ba_-d1g6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7/reference/d1bb8__-d1qk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7/reference/d1d9</w:t>
      </w:r>
      <w:r w:rsidRPr="001226B8">
        <w:rPr>
          <w:rFonts w:ascii="Courier New" w:hAnsi="Courier New" w:cs="Courier New"/>
        </w:rPr>
        <w:t>na_-d1gc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7/reference/d1gcca_-d1qk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8/reference/d1jj2l_-d1jj2r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9/reference/d1guqa1-d1guq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49/reference/d1guqa1-d1kpf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kija1-d1pkp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</w:t>
      </w:r>
      <w:r w:rsidRPr="001226B8">
        <w:rPr>
          <w:rFonts w:ascii="Courier New" w:hAnsi="Courier New" w:cs="Courier New"/>
        </w:rPr>
        <w:t>nce/d1mu5a2-d1n0u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kija1-d1p42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a6f__-d1ei1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b63a1-d1ei1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h72c1-d1mu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fjgi_-d1mu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</w:t>
      </w:r>
      <w:r w:rsidRPr="001226B8">
        <w:rPr>
          <w:rFonts w:ascii="Courier New" w:hAnsi="Courier New" w:cs="Courier New"/>
        </w:rPr>
        <w:t>0/reference/d1b63a1-d1n0u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ei1a1-d1h72c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0/reference/d1a6f__-d1fjg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a5r__-d1i4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c1yb_-d1i4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51/reference/d1gg3a3-d1m9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51/reference/d1a5r__-d1rlf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euvb_-d1h8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lfda_-d1m9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lm8b_-d1rlf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h4ra3-d1l7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gnua_-d1h4ra3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1/reference/d1a5r__-d1lf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2/reference/d1d4ba_-d1pq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2/reference/d1f2ri_-d1pq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b9ra_-d1qla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e9ma_-d1nek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i7ha_-</w:t>
      </w:r>
      <w:r w:rsidRPr="001226B8">
        <w:rPr>
          <w:rFonts w:ascii="Courier New" w:hAnsi="Courier New" w:cs="Courier New"/>
        </w:rPr>
        <w:t>d1jro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jq4a_-d1n62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jq4a_-d1nek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jq4a_-d1qla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4/reference/d1n62a2-d1qla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5/reference/d1bmlc3-d2sak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</w:t>
      </w:r>
      <w:r w:rsidRPr="001226B8">
        <w:rPr>
          <w:rFonts w:ascii="Courier New" w:hAnsi="Courier New" w:cs="Courier New"/>
        </w:rPr>
        <w:t>d1ju2a2-d1ng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gosa2-d1ju2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c0pa2-d1gpe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ju2a2-d1l9e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d5ta2-d1ng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gosa2-d1kd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</w:t>
      </w:r>
      <w:r w:rsidRPr="001226B8">
        <w:rPr>
          <w:rFonts w:ascii="Courier New" w:hAnsi="Courier New" w:cs="Courier New"/>
        </w:rPr>
        <w:t>ference/d1i8ta2-d1ju2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gosa2-d1i8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gpea2-d1k0i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7/reference/d1d5ta2-d1kd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8/reference/d1g96a_-d1mol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8/reference/d1mola_-d1stf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259/reference/d1a2va3-d1ivw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59/reference/d1ivwa3-d1oac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o7nb_-d1oc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gy7a_-d1o7n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gy6a_-d1nw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mwxa1-d1oh0a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mwxa1-d1o7n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m98a2-d1mwx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m98a2-d1o7n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gy6a_-d1oh0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jkga_-d1o7n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0/reference/d1gy6a_-d1o7</w:t>
      </w:r>
      <w:r w:rsidRPr="001226B8">
        <w:rPr>
          <w:rFonts w:ascii="Courier New" w:hAnsi="Courier New" w:cs="Courier New"/>
        </w:rPr>
        <w:t>n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hdmb2-d1hyrc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fngb2-d1gzq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iaka2-d3fru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cd1a2-d1fn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cd1a2-d1iak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fn</w:t>
      </w:r>
      <w:r w:rsidRPr="001226B8">
        <w:rPr>
          <w:rFonts w:ascii="Courier New" w:hAnsi="Courier New" w:cs="Courier New"/>
        </w:rPr>
        <w:t>gb2-d1jf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fngb2-d1hd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cd1a2-d1hdm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iaka2-d1jf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1/reference/d1c16a2-d1hdm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3/reference/d1hpwa_-d1oq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</w:t>
      </w:r>
      <w:r w:rsidRPr="001226B8">
        <w:rPr>
          <w:rFonts w:ascii="Courier New" w:hAnsi="Courier New" w:cs="Courier New"/>
        </w:rPr>
        <w:t>nce/d1hxva_-d1m5y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64/reference/d1hxva_-d1pin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eq3a_-d1pbk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kt1a3-d1m5y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jnsa_-d1jv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eq3a_-d1jvw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</w:t>
      </w:r>
      <w:r w:rsidRPr="001226B8">
        <w:rPr>
          <w:rFonts w:ascii="Courier New" w:hAnsi="Courier New" w:cs="Courier New"/>
        </w:rPr>
        <w:t>4/reference/d1fd9a_-d1m5y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eq3a_-d1kt1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bkf__-d1eq3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4/reference/d1j6ya_-d1kt1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6/reference/d1cjxa1-d1mpy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6/reference/d1ecsa_-d1kw3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66/reference/d1f1ua2-d1qt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7/reference/d1c8ua1-d1iq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7/reference/d1c8ua1-d1lo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7/reference/d1c8ua1-d1mk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7/reference/d1c8ua2-d1lo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67/reference/d1lo7a_-d1mka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buoa_-d1fs1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fs1b2-d1t1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fs1b2-d3kv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hv2a_-d1nn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hv2a_-d1t1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1/reference/d1hv2a_-</w:t>
      </w:r>
      <w:r w:rsidRPr="001226B8">
        <w:rPr>
          <w:rFonts w:ascii="Courier New" w:hAnsi="Courier New" w:cs="Courier New"/>
        </w:rPr>
        <w:t>d3kvt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2/reference/d1efub2-d1efub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6/reference/d1egaa2-d1k0r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aye_2-d1it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aye_2-d1kn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aye_2-d1scj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</w:t>
      </w:r>
      <w:r w:rsidRPr="001226B8">
        <w:rPr>
          <w:rFonts w:ascii="Courier New" w:hAnsi="Courier New" w:cs="Courier New"/>
        </w:rPr>
        <w:t>d1itpa_-d1jq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itpa_-d1kn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itpa_-d1kw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79/reference/d1jqga2-d1kn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0/reference/d1i1ga2-d1lq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0/reference/d1i1ga2-d1nw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1/re</w:t>
      </w:r>
      <w:r w:rsidRPr="001226B8">
        <w:rPr>
          <w:rFonts w:ascii="Courier New" w:hAnsi="Courier New" w:cs="Courier New"/>
        </w:rPr>
        <w:t>ference/d1nh8a2-d1nz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1/reference/d1nzaa_-d2pi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iqta_-d1koh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koha2-d1o0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owxa_-d1u2f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fxla1-d1koh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283/reference/d1koha2-d1ow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koha2-d2ms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koha2-d1l3k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b7fa2-d1koh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koha2-d2u1a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3/reference/d1koha2-d1qm9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4/reference/d1dar_4-d1fnm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6/reference/d1phza1-d1psd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6/reference/d1psda3-d1tdj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8/reference/d1e6yb2-d1hbn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8/reference/d1hbnb2-d1hbn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9/reference/d1dj0a1-d1dj</w:t>
      </w:r>
      <w:r w:rsidRPr="001226B8">
        <w:rPr>
          <w:rFonts w:ascii="Courier New" w:hAnsi="Courier New" w:cs="Courier New"/>
        </w:rPr>
        <w:t>0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9/reference/d1dj0a1-d1k8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9/reference/d1dj0a1-d1k8w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289/reference/d1dj0a2-d1k8w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89/reference/d1k8wa1-d1k8w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3/reference/d1dzfa2-d1i50f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3/reference/d1ei</w:t>
      </w:r>
      <w:r w:rsidRPr="001226B8">
        <w:rPr>
          <w:rFonts w:ascii="Courier New" w:hAnsi="Courier New" w:cs="Courier New"/>
        </w:rPr>
        <w:t>ka_-d1i50f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4/reference/d1dbfa_-d1jd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4/reference/d1jd1a_-d1uf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4/reference/d1qd9a_-d1uf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7/reference/d1gd0a_-d1gy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7/reference/d1gyxa_-d1hf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7/refere</w:t>
      </w:r>
      <w:r w:rsidRPr="001226B8">
        <w:rPr>
          <w:rFonts w:ascii="Courier New" w:hAnsi="Courier New" w:cs="Courier New"/>
        </w:rPr>
        <w:t>nce/d1hfoa_-d1ot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cf2o2-d1h6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ebfa2-d1h6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nvmb2-d1p1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h6da2-d1p1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h6da2-d1mb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</w:t>
      </w:r>
      <w:r w:rsidRPr="001226B8">
        <w:rPr>
          <w:rFonts w:ascii="Courier New" w:hAnsi="Courier New" w:cs="Courier New"/>
        </w:rPr>
        <w:t>8/reference/d1cf2o2-d1dih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e5qa2-d1j5p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cf2o2-d1e5q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e5qa2-d1nvm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8/reference/d1f06a2-d1p1j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d7ya3-d1fcd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299/reference/d1dxla3-d1fcd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fec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h6v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lvl_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mo9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nhp_3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1ojt_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3grs_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299/reference/d1fcda3-d3lad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0/reference/d1fo4a4-d1n62c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1/reference/d1f08a_-d1m5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1/reference/d1f08a_-</w:t>
      </w:r>
      <w:r w:rsidRPr="001226B8">
        <w:rPr>
          <w:rFonts w:ascii="Courier New" w:hAnsi="Courier New" w:cs="Courier New"/>
        </w:rPr>
        <w:t>d1tb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1/reference/d1l2ma_-d1tb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1/reference/d1m55a_-d1tb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hs6a3-d1k9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dmta_-d1k9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c7ka_-d1j3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</w:t>
      </w:r>
      <w:r w:rsidRPr="001226B8">
        <w:rPr>
          <w:rFonts w:ascii="Courier New" w:hAnsi="Courier New" w:cs="Courier New"/>
        </w:rPr>
        <w:t>d1ezm__-d1k9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ast__-d1ezm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hs6a3-d1ke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bkca_-d1j36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jk3a_-d1ke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ference/d1dmta_-d1k7i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3/re</w:t>
      </w:r>
      <w:r w:rsidRPr="001226B8">
        <w:rPr>
          <w:rFonts w:ascii="Courier New" w:hAnsi="Courier New" w:cs="Courier New"/>
        </w:rPr>
        <w:t>ference/d1hs6a3-d1k7i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8/reference/d1a8ra_-d1uox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8/reference/d1a8ra_-d1uox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8/reference/d1b66a_-d1uox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8/reference/d1b9la_-d1uox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8/reference/d1dhn__-d1uox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308/reference/d1uox_1-d1uox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09/reference/d12asa_-d1nj1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yka2-d1uf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yka1-d1m4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310/reference/d1iica2-d1uf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ica2-d1lrz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cjwa_-d1fy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yka1-d1mk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fy7a_-d1lrz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fy7a_-d1m4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yka1-d1iyk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0/reference/d1iyka2-d1m4</w:t>
      </w:r>
      <w:r w:rsidRPr="001226B8">
        <w:rPr>
          <w:rFonts w:ascii="Courier New" w:hAnsi="Courier New" w:cs="Courier New"/>
        </w:rPr>
        <w:t>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ak7__-d1d0na6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d0na6-d1m4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cfya_-d1d4x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d0na3-d1hqz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ak7__-d1d4x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d0</w:t>
      </w:r>
      <w:r w:rsidRPr="001226B8">
        <w:rPr>
          <w:rFonts w:ascii="Courier New" w:hAnsi="Courier New" w:cs="Courier New"/>
        </w:rPr>
        <w:t>na6-d1f7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d0na6-d1hqz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ak7__-d1d0n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f7sa_-d1jhw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1/reference/d1d0na5-d1m4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13/reference/d1mc0a2-d1mkm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1/refere</w:t>
      </w:r>
      <w:r w:rsidRPr="001226B8">
        <w:rPr>
          <w:rFonts w:ascii="Courier New" w:hAnsi="Courier New" w:cs="Courier New"/>
        </w:rPr>
        <w:t>nce/d1g61a_-d1h70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1/reference/d1g61a_-d1jdw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1/reference/d1g62a_-d1h70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1/reference/d1g62a_-d1jdw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3/reference/d1f52a2-d1m1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3/reference/d1f52a2-d1qh4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</w:t>
      </w:r>
      <w:r w:rsidRPr="001226B8">
        <w:rPr>
          <w:rFonts w:ascii="Courier New" w:hAnsi="Courier New" w:cs="Courier New"/>
        </w:rPr>
        <w:t>4/reference/d1aisa1-d1mpg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4/reference/d1aisa2-d1ko9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4/reference/d1ko9a2-d1ytb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4/reference/d1mpga2-d1ytb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4/reference/d1mpga2-d1ytb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6/reference/d1fm4a_-d1js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326/reference/d1fm4a_-d1ln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6/reference/d1icxa_-d1jss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6/reference/d1icxa_-d1ln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6/reference/d1jssa_-d1kc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6/reference/d1kcma_-d1ln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b77a2-d1plq_1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b77a2-d1dm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plq_1-d2po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dmla1-d2po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dmla1-d1plq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dmla1-d1iz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b77a1-</w:t>
      </w:r>
      <w:r w:rsidRPr="001226B8">
        <w:rPr>
          <w:rFonts w:ascii="Courier New" w:hAnsi="Courier New" w:cs="Courier New"/>
        </w:rPr>
        <w:t>d2po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iz5a2-d2po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b77a2-d1iz5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28/reference/d1plq_2-d2po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d1a9xa5-d1gs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d1a9xa5-d1kbl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</w:t>
      </w:r>
      <w:r w:rsidRPr="001226B8">
        <w:rPr>
          <w:rFonts w:ascii="Courier New" w:hAnsi="Courier New" w:cs="Courier New"/>
        </w:rPr>
        <w:t>d1a9xa6-d1gs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d1e4ea2-d1kbl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d1eucb2-d1i7n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2/reference/d1gsa_2-d1kbl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4/reference/d1diqa2-d1fo4a6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4/reference/d1diqa2-d1n62c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335/re</w:t>
      </w:r>
      <w:r w:rsidRPr="001226B8">
        <w:rPr>
          <w:rFonts w:ascii="Courier New" w:hAnsi="Courier New" w:cs="Courier New"/>
        </w:rPr>
        <w:t>ference/d1qr0a1-d1qr0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ecfa2-d1ryph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ofda3-d1ryp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gph12-d1iru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ofda3-d1ry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ofda3-d1ryph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336/reference/d1ct9a2-d1rypl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ecfa2-d1ryp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ecfa2-d1pma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ofda3-d1rypf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6/reference/d1ct9a2-d1rypj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38/reference/d1nnwa_-d4kbpa2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1/reference/d1a26_2-d1giq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1/reference/d1a26_2-d1gx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1/reference/d1a26_2-d1qs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1/reference/d1gxya_-d1qs1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kg0c_-d1pr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b6e__-d1li</w:t>
      </w:r>
      <w:r w:rsidRPr="001226B8">
        <w:rPr>
          <w:rFonts w:ascii="Courier New" w:hAnsi="Courier New" w:cs="Courier New"/>
        </w:rPr>
        <w:t>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b08a1-d1li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g1ta1-d1li1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jzna_-d1li1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f00i3-d1prt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li1a2-d1pre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b6</w:t>
      </w:r>
      <w:r w:rsidRPr="001226B8">
        <w:rPr>
          <w:rFonts w:ascii="Courier New" w:hAnsi="Courier New" w:cs="Courier New"/>
        </w:rPr>
        <w:t>e__-d1li1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prea1-d1qd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43/reference/d1e87a_-d1prt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nce/d1hhsa_-d1ji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nce/d1hhsa_-d1l3s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nce/d1jiha_-d1mml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</w:t>
      </w:r>
      <w:r w:rsidRPr="001226B8">
        <w:rPr>
          <w:rFonts w:ascii="Courier New" w:hAnsi="Courier New" w:cs="Courier New"/>
        </w:rPr>
        <w:t>nce/d1jiha_-d1vr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nce/d1l3sa2-d1tgo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0/reference/d1l3sa2-d1vrt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3/reference/d1jjya_-d1oa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3/reference/d1jjya_-d1oao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3/reference/d1oaoa_-d1oao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</w:t>
      </w:r>
      <w:r w:rsidRPr="001226B8">
        <w:rPr>
          <w:rFonts w:ascii="Courier New" w:hAnsi="Courier New" w:cs="Courier New"/>
        </w:rPr>
        <w:t>6/reference/d1ddba_-d1k3k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7/reference/d1jo5a_-d1lg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7/reference/d1jo5a_-d1lgh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7/reference/d1jo5a_-d1nkz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7/reference/d1lgha_-d1lgh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7/reference/d1lgha_-d1nkz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357/reference/d1lghb_-d1nkz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8/reference/d1mm4a_-d1p4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a0tp_-d1by5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a0tp_-d1km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a0tp_-d3prn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by5a_-d1hxx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by5a_-d2mp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by5a_-d2por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hxxa_-d1km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kmoa_-d2mpr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1kmoa_-d3prn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59/reference/d2mpra_-</w:t>
      </w:r>
      <w:r w:rsidRPr="001226B8">
        <w:rPr>
          <w:rFonts w:ascii="Courier New" w:hAnsi="Courier New" w:cs="Courier New"/>
        </w:rPr>
        <w:t>d3prn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agg__-d1em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361/reference/d1axh__-d1lu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c6wa_-d1em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c6wa_-d1qk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cixa_-d1g9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</w:t>
      </w:r>
      <w:r w:rsidRPr="001226B8">
        <w:rPr>
          <w:rFonts w:ascii="Courier New" w:hAnsi="Courier New" w:cs="Courier New"/>
        </w:rPr>
        <w:t>d1dl0a_-d1lup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i25a_-d1vtx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i26a_-d1ju8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ju8a_-d1ko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1/reference/d1lupa_-d1vtx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2/reference/d1aho__-d1si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2/re</w:t>
      </w:r>
      <w:r w:rsidRPr="001226B8">
        <w:rPr>
          <w:rFonts w:ascii="Courier New" w:hAnsi="Courier New" w:cs="Courier New"/>
        </w:rPr>
        <w:t>ference/d1bmr__-d1si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2/reference/d1nrb__-d1si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2/reference/d1sis__-d1tsk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h59b_-d1igr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h59b_-d1ivo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h59b_-d1m6b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363/reference/d1igra3-d1ivo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ivoa4-d1m6b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ivoa4-d1m6b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ivoa4-d1n8yc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ivoa4-d1nql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3/reference/d1ivoa4-d1nqla4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fjsl_-d1iox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b9wa1-d1jl9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klo_3-d1m1xb5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dx5i1-d1klo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hz8a2-d1tpg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hz8a1-d1m1</w:t>
      </w:r>
      <w:r w:rsidRPr="001226B8">
        <w:rPr>
          <w:rFonts w:ascii="Courier New" w:hAnsi="Courier New" w:cs="Courier New"/>
        </w:rPr>
        <w:t>xb5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b9wa1-d1xdtr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klo_3-d1xdtr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b9wa1-d1tpg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5/reference/d1klo_2-d1urk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6/reference/d1bx7__-d1de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6/reference/d1bx</w:t>
      </w:r>
      <w:r w:rsidRPr="001226B8">
        <w:rPr>
          <w:rFonts w:ascii="Courier New" w:hAnsi="Courier New" w:cs="Courier New"/>
        </w:rPr>
        <w:t>7__-d1e0f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6/reference/d1dec__-d1e0f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6/reference/d1e0fi_-d1skz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9/reference/d1ewsa_-d1sh1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69/reference/d1ewsa_-d2bd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ce3a_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</w:t>
      </w:r>
      <w:r w:rsidRPr="001226B8">
        <w:rPr>
          <w:rFonts w:ascii="Courier New" w:hAnsi="Courier New" w:cs="Courier New"/>
        </w:rPr>
        <w:t>nce/d1sgpi_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lr7a2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ce3a_-d1nub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ce3a_-d1lr7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tbrr1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ce3a_-d1iw4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</w:t>
      </w:r>
      <w:r w:rsidRPr="001226B8">
        <w:rPr>
          <w:rFonts w:ascii="Courier New" w:hAnsi="Courier New" w:cs="Courier New"/>
        </w:rPr>
        <w:t>4/reference/d1nuba3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tgsi_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4/reference/d1tbrr2-d4sgbi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6/reference/d1aoca_-d1fl7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6/reference/d1aoca_-d1hcn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6/reference/d1aoca_-d1lxi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376/reference/d1bnda_-d1fltv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6/reference/d1bnda_-d1jp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6/reference/d1fl7b_-d1jp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376/reference/d1jpya_-d2tgi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7/reference/d1gkna2-d1quba5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7/reference/d1h03p2-d1quba5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8/reference/d1mpza_-d1n4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78/reference/d1mpza_-d2ech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d4va1-d1d4v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d4va2-d1oqd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d4va2-d1oqe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d4va3-</w:t>
      </w:r>
      <w:r w:rsidRPr="001226B8">
        <w:rPr>
          <w:rFonts w:ascii="Courier New" w:hAnsi="Courier New" w:cs="Courier New"/>
        </w:rPr>
        <w:t>d1oqd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d4va3-d1oqe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exta1-d1oqd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exta1-d1oqe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exta2-d1oqd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0/reference/d1exta2-d1oqek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</w:t>
      </w:r>
      <w:r w:rsidRPr="001226B8">
        <w:rPr>
          <w:rFonts w:ascii="Courier New" w:hAnsi="Courier New" w:cs="Courier New"/>
        </w:rPr>
        <w:t>d1fu9a_-d1tf6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1ncs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1njq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1tf3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1tf6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1zf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</w:t>
      </w:r>
      <w:r w:rsidRPr="001226B8">
        <w:rPr>
          <w:rFonts w:ascii="Courier New" w:hAnsi="Courier New" w:cs="Courier New"/>
        </w:rPr>
        <w:t>ference/d1fv5a_-d2drp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fv5a_-d2gli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njqa_-d1zfd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3/reference/d1tf3a1-d1tf3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4/reference/d1hwtc1-d2al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4/reference/d1pyia1-d2alc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385/reference/d1lv3a_-d1m3v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d4ua2-d7ga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j2oa2-d1nyp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dsza_-d1jj2t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dsza_-d1j2o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fjgn_-d2nllb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fjgn_-d1lo1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lv3a_-d2nll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j2oa2-d1l1z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5/reference/d1k3xa3-d1m3v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dl6a_-d1i50i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d0qa_-d1qy</w:t>
      </w:r>
      <w:r w:rsidRPr="001226B8">
        <w:rPr>
          <w:rFonts w:ascii="Courier New" w:hAnsi="Courier New" w:cs="Courier New"/>
        </w:rPr>
        <w:t>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dl6a_-d1qyp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i50i1-d1yu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tfi__-d1yu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qyp__-d1yu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i50i1-d1yu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i5</w:t>
      </w:r>
      <w:r w:rsidRPr="001226B8">
        <w:rPr>
          <w:rFonts w:ascii="Courier New" w:hAnsi="Courier New" w:cs="Courier New"/>
        </w:rPr>
        <w:t>0i2-d1yu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pft__-d1yu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8/reference/d1yua_1-d1yua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89/reference/d1ocrf_-d1rb9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0/reference/d1jj22_-d1jj2y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0/reference/d1jj22_-d1jj2z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0/refere</w:t>
      </w:r>
      <w:r w:rsidRPr="001226B8">
        <w:rPr>
          <w:rFonts w:ascii="Courier New" w:hAnsi="Courier New" w:cs="Courier New"/>
        </w:rPr>
        <w:t>nce/d1jj2y_-d1nvh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bor__-d1n8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bor__-d1e4u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e4ua_-d1rmd_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bor__-d1ldj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391/reference/d1iyma_-d1jm7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</w:t>
      </w:r>
      <w:r w:rsidRPr="001226B8">
        <w:rPr>
          <w:rFonts w:ascii="Courier New" w:hAnsi="Courier New" w:cs="Courier New"/>
        </w:rPr>
        <w:t>1/reference/d1chc__-d1jm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bor__-d1chc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chc__-d1jm7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fbva4-d1jm7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1/reference/d1iyma_-d1jm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dmc__-d1fm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392/reference/d1dmc__-d1jjd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dmc__-d4mt2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fmya_-d4mt2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jjda_-d1m0g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jjda_-d4mt2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m0ga_-d4mt2_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2/reference/d1qjka_-d4mt2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3/reference/d1faq__-d1kbe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4/reference/d1dvpa2-d1fp0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4/reference/d1fp0a1-d1joc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4/reference/d1fp0a1-d1mm2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4/reference/d1fp0a1-</w:t>
      </w:r>
      <w:r w:rsidRPr="001226B8">
        <w:rPr>
          <w:rFonts w:ascii="Courier New" w:hAnsi="Courier New" w:cs="Courier New"/>
        </w:rPr>
        <w:t>d1vfy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cqxa2-d1i8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ddga1-d1kz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ddga1-d1kz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f20a1-d1i8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i7pa1-d1i8d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</w:t>
      </w:r>
      <w:r w:rsidRPr="001226B8">
        <w:rPr>
          <w:rFonts w:ascii="Courier New" w:hAnsi="Courier New" w:cs="Courier New"/>
        </w:rPr>
        <w:t>d1i8da2-d1jb9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i8da2-d1kr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i8da2-d2pi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ja1a1-d1kz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6/reference/d1kzla1-d2pi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hr6a1-d1hr6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</w:t>
      </w:r>
      <w:r w:rsidRPr="001226B8">
        <w:rPr>
          <w:rFonts w:ascii="Courier New" w:hAnsi="Courier New" w:cs="Courier New"/>
        </w:rPr>
        <w:t>ference/d1ezvb2-d1hr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hr6a2-d1l0l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ezva2-d1hr6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ezva1-d1hr6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ezvb1-d1l0l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ezva2-d1l0l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</w:t>
      </w:r>
      <w:r w:rsidRPr="001226B8">
        <w:rPr>
          <w:rFonts w:ascii="Courier New" w:hAnsi="Courier New" w:cs="Courier New"/>
        </w:rPr>
        <w:t>up397/reference/d1hr6b1-d1l0l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hr6b1-d1hr6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397/reference/d1ezvb2-d1l0lb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2/reference/d1gw5m2-d1h3q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2/reference/d1gw5s_-d1h3q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2/reference/d1gw5s_-d1h8ma_.fast</w:t>
      </w:r>
      <w:r w:rsidRPr="001226B8">
        <w:rPr>
          <w:rFonts w:ascii="Courier New" w:hAnsi="Courier New" w:cs="Courier New"/>
        </w:rPr>
        <w:t>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2/reference/d1h3qa_-d1h8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lf6a2-d1ns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cb8a3-d1jo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jz8a4-d1lf6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j0ma3-d1jz8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cb8a3-d1lf</w:t>
      </w:r>
      <w:r w:rsidRPr="001226B8">
        <w:rPr>
          <w:rFonts w:ascii="Courier New" w:hAnsi="Courier New" w:cs="Courier New"/>
        </w:rPr>
        <w:t>6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cb8a3-d1jz8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j0ma3-d1jo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cb8a3-d1nsz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lf6a2-d1n7oa3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7/reference/d1jova_-d1lf6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ji</w:t>
      </w:r>
      <w:r w:rsidRPr="001226B8">
        <w:rPr>
          <w:rFonts w:ascii="Courier New" w:hAnsi="Courier New" w:cs="Courier New"/>
        </w:rPr>
        <w:t>1a1-d1jmx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lastRenderedPageBreak/>
        <w:t>./group408/reference/d1a02n1-d1jjua4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bf2_1-d1kt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eut_1-d1qba_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ji2a1-d1qfh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j0ha1-d1ktj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</w:t>
      </w:r>
      <w:r w:rsidRPr="001226B8">
        <w:rPr>
          <w:rFonts w:ascii="Courier New" w:hAnsi="Courier New" w:cs="Courier New"/>
        </w:rPr>
        <w:t>nce/d1imhc1-d1m7xa1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jjua4-d1qfha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j0ha1-d1kmt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08/reference/d1clc_2-d1my7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0/reference/d1e12a_-d1h2s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0/reference/d1h2sa_-d1h2sb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</w:t>
      </w:r>
      <w:r w:rsidRPr="001226B8">
        <w:rPr>
          <w:rFonts w:ascii="Courier New" w:hAnsi="Courier New" w:cs="Courier New"/>
        </w:rPr>
        <w:t>1/reference/d1lnqa2-d1ors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2/reference/d1kf6c_-d1qla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2/reference/d1nekd_-d1qla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3/reference/d1fftc_-d1m56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3/reference/d1fftc_-d1ocrc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4/reference/d1ehkb2-d1fft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</w:t>
      </w:r>
      <w:r w:rsidRPr="001226B8">
        <w:rPr>
          <w:rFonts w:ascii="Courier New" w:hAnsi="Courier New" w:cs="Courier New"/>
        </w:rPr>
        <w:t>/group414/reference/d1ehkb2-d1m56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4/reference/d1ehkb2-d1ocrb2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ny711-d1sm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ny711-d2mev3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c8na_-d1qqp3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c8na_-d2bbva_.</w:t>
      </w:r>
      <w:r w:rsidRPr="001226B8">
        <w:rPr>
          <w:rFonts w:ascii="Courier New" w:hAnsi="Courier New" w:cs="Courier New"/>
        </w:rPr>
        <w:t>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b35a_-d1d4m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tmf1_-d2bb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aym1_-d2bb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pvc1_-d2bb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pvc3_-d1smv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19/reference/d1b35a_-</w:t>
      </w:r>
      <w:r w:rsidRPr="001226B8">
        <w:rPr>
          <w:rFonts w:ascii="Courier New" w:hAnsi="Courier New" w:cs="Courier New"/>
        </w:rPr>
        <w:t>d1opo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dnv__-d1gff2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dnv__-d1m06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c8da_-d1dn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m06g_-d2bpa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lp3a_-d2bpa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</w:t>
      </w:r>
      <w:r w:rsidRPr="001226B8">
        <w:rPr>
          <w:rFonts w:ascii="Courier New" w:hAnsi="Courier New" w:cs="Courier New"/>
        </w:rPr>
        <w:t>d1c8da_-d1m06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gff2_-d2bpa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dnv__-d2bpa1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c8da_-d1gff2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0/reference/d1lp3a_-d1m06g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2/reference/d1a34a_-d1stma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2/re</w:t>
      </w:r>
      <w:r w:rsidRPr="001226B8">
        <w:rPr>
          <w:rFonts w:ascii="Courier New" w:hAnsi="Courier New" w:cs="Courier New"/>
        </w:rPr>
        <w:t>ference/d1a34a_-d2st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2/reference/d1stma_-d2stv__.fasta</w:t>
      </w:r>
    </w:p>
    <w:p w:rsidR="00000000" w:rsidRP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4/reference/d1g8fa1-d1iq8a3.fasta</w:t>
      </w:r>
    </w:p>
    <w:p w:rsidR="001226B8" w:rsidRDefault="000E3EAA" w:rsidP="001226B8">
      <w:pPr>
        <w:pStyle w:val="PlainText"/>
        <w:rPr>
          <w:rFonts w:ascii="Courier New" w:hAnsi="Courier New" w:cs="Courier New"/>
        </w:rPr>
      </w:pPr>
      <w:r w:rsidRPr="001226B8">
        <w:rPr>
          <w:rFonts w:ascii="Courier New" w:hAnsi="Courier New" w:cs="Courier New"/>
        </w:rPr>
        <w:t>./group425/reference/d1h3la_-d1iw7f3.fasta</w:t>
      </w:r>
    </w:p>
    <w:sectPr w:rsidR="001226B8" w:rsidSect="001226B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E3EAA"/>
    <w:rsid w:val="000F1CF7"/>
    <w:rsid w:val="00122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26B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26B8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8391</Words>
  <Characters>47835</Characters>
  <Application>Microsoft Office Word</Application>
  <DocSecurity>0</DocSecurity>
  <Lines>398</Lines>
  <Paragraphs>112</Paragraphs>
  <ScaleCrop>false</ScaleCrop>
  <Company/>
  <LinksUpToDate>false</LinksUpToDate>
  <CharactersWithSpaces>56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7:00Z</dcterms:created>
  <dcterms:modified xsi:type="dcterms:W3CDTF">2015-04-23T23:37:00Z</dcterms:modified>
</cp:coreProperties>
</file>